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3 Table. Evaluation results of the performance of various VS methods by screening a validation set that comprises 73 known HCV NS5B inhibitors and 2190 decoys from pubchem database.</w:t>
      </w:r>
    </w:p>
    <w:tbl>
      <w:tblPr>
        <w:tblW w:w="10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783"/>
        <w:gridCol w:w="1648"/>
        <w:gridCol w:w="1025"/>
        <w:gridCol w:w="1229"/>
        <w:gridCol w:w="1989"/>
        <w:gridCol w:w="1330"/>
      </w:tblGrid>
      <w:tr>
        <w:trPr>
          <w:trHeight w:val="62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 inhibitor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ield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it </w:t>
            </w:r>
            <w:r>
              <w:rPr>
                <w:rFonts w:cs="Times New Roman" w:ascii="Times New Roman" w:hAnsi="Times New Roman"/>
                <w:szCs w:val="21"/>
              </w:rPr>
              <w:t>rate (%)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 xml:space="preserve">nrichment </w:t>
            </w:r>
            <w:r>
              <w:rPr>
                <w:rFonts w:cs="Times New Roman" w:ascii="Times New Roman" w:hAnsi="Times New Roman"/>
                <w:szCs w:val="21"/>
              </w:rPr>
              <w:t>facto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ime </w:t>
            </w:r>
            <w:r>
              <w:rPr>
                <w:rFonts w:cs="Times New Roman" w:ascii="Times New Roman" w:hAnsi="Times New Roman"/>
                <w:szCs w:val="21"/>
              </w:rPr>
              <w:t>cost (hours)</w:t>
            </w:r>
          </w:p>
        </w:tc>
      </w:tr>
      <w:tr>
        <w:trPr>
          <w:trHeight w:val="32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-V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71</w:t>
            </w:r>
          </w:p>
        </w:tc>
      </w:tr>
      <w:tr>
        <w:trPr>
          <w:trHeight w:val="31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-V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7</w:t>
            </w:r>
          </w:p>
        </w:tc>
      </w:tr>
      <w:tr>
        <w:trPr>
          <w:trHeight w:val="32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-V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44</w:t>
            </w:r>
          </w:p>
        </w:tc>
      </w:tr>
      <w:tr>
        <w:trPr>
          <w:trHeight w:val="31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/PB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(</w:t>
            </w:r>
            <w:r>
              <w:rPr>
                <w:rFonts w:cs="Times New Roman" w:ascii="Times New Roman" w:hAnsi="Times New Roman"/>
                <w:szCs w:val="21"/>
              </w:rPr>
              <w:t>361/9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>(68/56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3</w:t>
            </w:r>
          </w:p>
        </w:tc>
      </w:tr>
      <w:tr>
        <w:trPr>
          <w:trHeight w:val="312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/PB/DB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(</w:t>
            </w:r>
            <w:r>
              <w:rPr>
                <w:rFonts w:cs="Times New Roman" w:ascii="Times New Roman" w:hAnsi="Times New Roman"/>
                <w:szCs w:val="21"/>
              </w:rPr>
              <w:t>361/91/6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>(68/56/51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1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ield:</w:t>
      </w:r>
      <w:r>
        <w:rPr>
          <w:rFonts w:cs="Times New Roman" w:ascii="Times New Roman" w:hAnsi="Times New Roman"/>
          <w:szCs w:val="21"/>
        </w:rPr>
        <w:t xml:space="preserve"> percentage of predicted compounds in known inhibitors. </w:t>
      </w: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Hit rate: percentage of known inhibitors in predicted compounds. </w:t>
      </w: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Enrichment factor: ratio of hit rate to the percentage of known inhibitors in validation se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120" w:after="240"/>
        <w:rPr/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en-US"/>
        </w:rPr>
        <w:t>Detailed discussion of S13 Table.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 xml:space="preserve"> In order to evaluate the performance of the multistage VS approach, we created a validation set that comprises 73 known HCV NS5B polymerase inhibitors and 2190 decoys from PubChem database to assess different VS methods. Results were presented in Table S13. First, the RB-VS, PB-VS and DB-VS methods were individually applied to screen the validation set. For the RB-VS, 68 of 73 positives were predicted correctly and 1897 of 2190 negatives were correctly predicted with a positive yield of 93.15%, a hit rate of 15.85%, and an enrichment factor of 5.84. The time cost in the screening of the validation set by the RB-VS is approximately 0.071 hours on 1 processor, which includes the time spent for the calculation of molecular descriptors. For the PB-VS method, 64 of 73 positives were predicted correctly and 1822 of 2190 negatives were correctly predicted, with a positive yield 87.67%, a hit rate of 14.81%, and an enrichment factor of 4.59. The time cost in the screening of the validation set by PB-VS is approximately 2.167 hours. For the DB-VS method, 65 of 73 positives were predicted correctly and 1663 of 2190 negatives were correctly predicted, with a positive yield 89.04%, a hit rate of 8.89%, and an enrichment factor of 3.82. The time cost in the screening of the validation set by PB-VS is approximately 22.044 hours. All the tests were run on the same computer. Therefore, the RB-VS was applied as the first filter as it was shown to be the fastest among the selected VS methods (see Table S13). DB-VS was the last filter applied because it was the slowest.</w:t>
      </w:r>
    </w:p>
    <w:p>
      <w:pPr>
        <w:pStyle w:val="Normal"/>
        <w:widowControl/>
        <w:spacing w:lineRule="auto" w:line="360" w:before="120" w:after="240"/>
        <w:ind w:firstLine="480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en-US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>Further, the RB-VS and PB-VS were combined to screen the validation set with RB-VS first performed followed by PB-VS. The RB-VS identified 68 positive compounds. They were further filtered by PB-VS, and 56 of 68 positives were predicted correctly, with a positive yield 76.71%, a hit rate of 61.54%, and an enrichment factor of 19.08. The time cost in the screening of the validation set by RB/PB VS is approximately 0.353 hours. Obviously, the combination of RB-VS and PB-VS considerably increases the hit rate and the enrichment factor compared with the sole use of RB-VS or PB-VS, and the time used is also reduced compared with the sole use of PB-VS.</w:t>
      </w:r>
    </w:p>
    <w:p>
      <w:pPr>
        <w:pStyle w:val="Normal"/>
        <w:widowControl/>
        <w:spacing w:lineRule="auto" w:line="360" w:before="120" w:after="240"/>
        <w:ind w:firstLine="480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en-US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>Finally the Combining RB-VS, PB-VS and DB-VS method was employed to screen the validation set with RB-VS performed first, followed by PB-VS, and finally DB-VS. As mentioned above, the combined RB/PB VS method predicted 56 positive compounds. They were further screened by DB-VS, and 51 of 56 positives were predicted correctly, with a positive yield 69.86%, a hit rate of 76.12%, and an enrichment factor of 25.96. The time cost in the screening of the validation set by RB/PB/DB VS is approximately 1.160 hours. Results presented above, the combination of RB-VS, PB-VS and DB-VS significantly increases the hit rate and the enrichment factor compared with the sole use of RB-VS, PB-VS, and DB-VS as well as the combined RB/PB VS. And the time used is also reduced compared with the sole use of DB-VS. Hence, the combined VS methods is good alternatives for single VS methods and are suitable for screening large databases such as the NCI database. And the RB/PB/DB sequence for these three methods is the best one.</w:t>
      </w:r>
      <w:r>
        <w:br w:type="page"/>
      </w:r>
    </w:p>
    <w:p>
      <w:pPr>
        <w:pStyle w:val="Normal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en-US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2:00Z</dcterms:created>
  <dc:creator>weiyu</dc:creator>
  <dc:description/>
  <cp:keywords/>
  <dc:language>en-US</dc:language>
  <cp:lastModifiedBy>weiyu</cp:lastModifiedBy>
  <dcterms:modified xsi:type="dcterms:W3CDTF">2016-01-21T05:40:00Z</dcterms:modified>
  <cp:revision>5</cp:revision>
  <dc:subject/>
  <dc:title/>
</cp:coreProperties>
</file>